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074" w:type="dxa"/>
        <w:tblLook w:val="04A0" w:firstRow="1" w:lastRow="0" w:firstColumn="1" w:lastColumn="0" w:noHBand="0" w:noVBand="1"/>
      </w:tblPr>
      <w:tblGrid>
        <w:gridCol w:w="763"/>
        <w:gridCol w:w="4372"/>
        <w:gridCol w:w="1088"/>
        <w:gridCol w:w="711"/>
        <w:gridCol w:w="1185"/>
        <w:gridCol w:w="467"/>
        <w:gridCol w:w="587"/>
      </w:tblGrid>
      <w:tr w:rsidR="00A33B6E" w:rsidRPr="00254817" w:rsidTr="0025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otein ID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uter Membrane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riplasm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xtracellular Media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Zy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892717">
              <w:rPr>
                <w:rFonts w:ascii="Calibri" w:eastAsia="Times New Roman" w:hAnsi="Calibri" w:cs="Times New Roman"/>
                <w:sz w:val="12"/>
                <w:szCs w:val="12"/>
              </w:rPr>
              <w:t>P-</w:t>
            </w: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val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0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aminopimel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0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4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e 5-phosphate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3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5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ucleotid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haperonin Cpn10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  <w:bookmarkStart w:id="0" w:name="_GoBack"/>
        <w:bookmarkEnd w:id="0"/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6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haperon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oE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6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isopropylmalate dehydratase, large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0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isopropylmalate dehydratase, small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0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eraldehyde-3-phosphate dehydrogenase, type 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9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0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M20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1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minotransferase class I and I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6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3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nthranilate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1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ir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6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Mov34/MPN/PAD-1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7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ystein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esulfu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fS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ubfamily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yptophan synthase, beta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8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onit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hydra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19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0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0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eoxyribonucle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0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4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0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2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2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3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2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0S ribosomal protein S20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40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AD-dependent pyridine nucleotide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sulphid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oxido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4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iron-containing alcohol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4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rginine biosynthesis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ifunctiona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rgJ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4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cription elongation factor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e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5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ihydrooro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57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yl-prolyl cis-trans isomeras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yclophil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typ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5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M23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8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uter membrane efflux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28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fflux transporter, RND family, MFP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0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1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eto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acid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eductoisom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2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44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ntapeptid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repea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3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hiopu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h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3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-acetyl-gamma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tam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phosphate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5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rotein of unknown function DUF2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58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glucomu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mannomu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lpha/beta/alpha domain 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hydrodipicolin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ndo-1,4-beta-xyla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hydroxy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acid dehydra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1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8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glycerate ki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1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8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91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dro-lyase, Fe-S type, tartrate/fumarate subfamily, beta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9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mucin-associated surface protein (MASP)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9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3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0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ansketo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taminyl-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6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rot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ribos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7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methionine aminopeptidase, type 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7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7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lation elongation factor G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8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8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ysteine synthase A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9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49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ubrerythr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0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ccharop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1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i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type peptidyl-prolyl cis-trans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4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5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 wall/surface repea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5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ribosylglycinamid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orm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5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 division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tsZ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7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8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G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8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serine transami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5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0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2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rnithin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rbamo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3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lastRenderedPageBreak/>
              <w:t>Fisuc_06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branched-chain amino acid amino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minotransferase class I and I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5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oluene toleranc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7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socitr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hydrogenase, NADP-dependen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ctinest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6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0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beta-lactamase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2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2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hreonine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2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nna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ndo-1,4-beta-mann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2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nna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ndo-1,4-beta-mann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2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nna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ndo-1,4-beta-mann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nna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ndo-1,4-beta-mann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4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4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5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5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hioredox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6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glycerate mutase, 2,3-bisphosphoglycerate-independen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7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olysaccharide expor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TDP-4-dehydrorhamnose 3,5-epi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8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8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46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79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1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G-GAP repea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3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istone family protein DNA-binding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4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ruvate carboxy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5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xyl-terminal prote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4-alpha-glucano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6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8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9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89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tamate synthase (NADPH),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tetrameri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1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C14 caspase catalytic subunit p20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4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lation elongation factor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s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lectron transfer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avoprote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lpha/beta-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5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cyl-CoA dehydrogenase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7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099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NAD-dependent epimerase/dehydra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0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Lytic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ansglycosy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catalytic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0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NA-directed RNA polymerase, beta'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1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2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orm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cetyl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71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etylhomose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O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etylse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lfhydry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ysteine synthase A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0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ystathionine gamma-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10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cokin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6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126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etylhomose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O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cetylse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lfhydry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14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15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17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0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metal dependent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hydro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0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cose-6-phosphate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2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2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xtracellular solute-binding protein family 5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3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yl transferase, family 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38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sigma 54 modulation protein/ribosomal protein S30EA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ndolepyruv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erredoxin oxido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4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6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no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7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7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NA-directed RNA polymerase, beta'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7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NA-directed RNA polymerase, beta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49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7/L1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7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1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lation elongation factor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u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; Duplicate proteins: 6463697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8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28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denosylhomocystein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1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1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1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GA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1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20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wo component transcriptional regulator, winged helix family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2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ate acetyl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lastRenderedPageBreak/>
              <w:t>Fisuc_13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2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3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NA polymerase III, beta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5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5-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hyltetrahydropteroyltriglutam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homocysteine S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h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8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9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igger factor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9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17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7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9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NA-directed RNA polymerase, alpha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39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0S ribosomal protein S1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7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15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0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5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1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14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1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2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2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4/L1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2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S10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istidine acid phospha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6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xtracellular ligand-binding receptor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ribosylformylglycinamid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yclo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lig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7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7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8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8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ubrerythr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7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9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4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1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1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gen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5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2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1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9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9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9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59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2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denylosuccin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3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G-GAP repea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4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rotid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5'-phosphate decarboxy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5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6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4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34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5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wo component regulator propeller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5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43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curonoarabinoxylan endo-1,4-beta-xyla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6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7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lpha-galact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2 TIM barrel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9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51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79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0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5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e recycling factor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5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6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7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PR repeat-containing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PR repeat-containing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lQ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xb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roton channel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on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89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0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Spore coat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H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-binding CenC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6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7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olysaccharide deacety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19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ctate lyase-like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1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1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1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atty acid/phospholipid synthesis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lsX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1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oxoacyl-(acyl-carrier-protein)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1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cyl carrier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2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3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do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eto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3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lastRenderedPageBreak/>
              <w:t>Fisuc_203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ruvat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rbox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3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4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6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3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7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6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07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1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6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2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uter membrane protein assembly complex,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aeT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2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eranylgeranyl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4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G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14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UG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5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-Glycosyl hydrolase-like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5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ser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nicotinate-nucleotid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yrophosphory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6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7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U62 modulator of DNA gy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8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8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9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-slime family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29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lation initiation factor IF-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0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3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1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2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17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ndo-1,4-beta-glucanase/xyloglucanase, putative, gly74A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1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2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5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ruvat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rbox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ctate lyase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llerge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6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u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6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prote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translocase,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cG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iosephosph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7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6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dher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7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dher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8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49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8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utativ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ryl-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serine-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ligase) (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rRS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8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olyribonucleotid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ucleotid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92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-isomer specific 2-hydroxyacid dehydrogenase NAD-binding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39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ryl-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19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1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3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5S rRNA E-loop binding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t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/L25/TL5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4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Endo-1,4-beta-xyla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7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6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ipolyti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rotein G-D-S-L family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8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in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ydroxymethyl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Nucleoside-diphosphate ki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9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succinate dehydrogenase (or fumarate reductase) cytochrome b subunit, b558 family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4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4Fe-4S ferredoxin iron-sulfur binding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0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0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DZ/DHR/GLGF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3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translation elongation factor P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5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5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UDP-glucose 4-epi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7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rotein of unknown function DUF323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7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glycoside hydrolase family 8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5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U62 modulator of DNA gy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1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1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malate dehydrogenase, NAD-dependen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ibronectin type III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4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adenylate ki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isopropylmalate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7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4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egT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nrJ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EryC1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trS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mino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8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67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onserved hypothetical pept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0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cosylceramid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2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1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1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4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etratricopeptid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repeat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4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5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5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ptidylprol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somerase FKBP-typ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5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6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i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type peptidyl-prolyl cis-trans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6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8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9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79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utativ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virulenc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xyl 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lastRenderedPageBreak/>
              <w:t>Fisuc_280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lon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CoA-acyl carrier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ansacy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1.00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0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eta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etoac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1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eu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/Val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1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8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eptidylprol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2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Spore coat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tH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3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spartyl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4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ethionyl-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the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5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itroreduct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7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6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6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tamyl-tRN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)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idotransfer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, B subunit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6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7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IMP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yclohydrol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8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yruvate ferredoxin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avodox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oxido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9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fructose-1,6-bisphosphate aldolase, class I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9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9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9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89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0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ellodextrin-phosphoryl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1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2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1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mp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t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omain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1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O-Glycosyl hydrolase-like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2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haperone protein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naK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6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4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hosphoenolpyruvat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rboxykinas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(GTP)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5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NADPH-dependent FMN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6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spartate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mialdehyd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dehydrogen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6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eptidase M29, aminopeptidase II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7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diphosphate/fructose-6-phosphate 1-phosphotransf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4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74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iC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type peptidyl-prolyl cis-trans isomer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82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0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86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hydrodipicolinat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298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kyrin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8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1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1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hypothetical protein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28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oxoacyl-(acyl-carrier-protein) synthase 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45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pyridoxal-phosphate dependent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pB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like enzym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47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ribosomal protein L2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49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Beta-galactosid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5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mma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utam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phosphate reduct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7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3-oxoacyl-(acyl-carrier-protein) synthase 2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3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90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osphoribosylformylglycinamidine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synthas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8927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095</w:t>
            </w:r>
          </w:p>
        </w:tc>
        <w:tc>
          <w:tcPr>
            <w:tcW w:w="0" w:type="auto"/>
            <w:gridSpan w:val="2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eta-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ydroxyacyl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-(acyl-carrier-protein) dehydratase 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abA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abZ</w:t>
            </w:r>
            <w:proofErr w:type="spellEnd"/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12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103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1,4-alpha-glucan branching enzyme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  <w:tr w:rsidR="00254817" w:rsidRPr="00254817" w:rsidTr="0025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111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arbohydrate binding family 11 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A33B6E" w:rsidRDefault="00A33B6E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sz w:val="12"/>
                <w:szCs w:val="12"/>
              </w:rPr>
              <w:t>0.05</w:t>
            </w:r>
          </w:p>
        </w:tc>
      </w:tr>
      <w:tr w:rsidR="00A33B6E" w:rsidRPr="00254817" w:rsidTr="0025481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A33B6E" w:rsidRDefault="00A33B6E" w:rsidP="00A33B6E">
            <w:pPr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</w:pPr>
            <w:r w:rsidRPr="00A33B6E">
              <w:rPr>
                <w:rFonts w:ascii="Calibri" w:eastAsia="Times New Roman" w:hAnsi="Calibri" w:cs="Times New Roman"/>
                <w:b w:val="0"/>
                <w:color w:val="000000"/>
                <w:sz w:val="12"/>
                <w:szCs w:val="12"/>
              </w:rPr>
              <w:t>Fisuc_3115</w:t>
            </w: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2548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idohydrolase</w:t>
            </w:r>
            <w:proofErr w:type="spellEnd"/>
            <w:r w:rsidRPr="002548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548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33B6E" w:rsidRPr="00254817" w:rsidRDefault="00A33B6E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2"/>
                <w:szCs w:val="12"/>
              </w:rPr>
            </w:pPr>
            <w:r w:rsidRPr="00254817">
              <w:rPr>
                <w:rFonts w:ascii="Calibri" w:eastAsia="Times New Roman" w:hAnsi="Calibri" w:cs="Times New Roman"/>
                <w:sz w:val="12"/>
                <w:szCs w:val="12"/>
              </w:rPr>
              <w:t>Unique</w:t>
            </w:r>
          </w:p>
        </w:tc>
      </w:tr>
    </w:tbl>
    <w:p w:rsidR="00E756CD" w:rsidRDefault="00E756CD"/>
    <w:sectPr w:rsidR="00E75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E62" w:rsidRDefault="00602E62" w:rsidP="00892717">
      <w:pPr>
        <w:spacing w:after="0" w:line="240" w:lineRule="auto"/>
      </w:pPr>
      <w:r>
        <w:separator/>
      </w:r>
    </w:p>
  </w:endnote>
  <w:endnote w:type="continuationSeparator" w:id="0">
    <w:p w:rsidR="00602E62" w:rsidRDefault="00602E62" w:rsidP="0089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E62" w:rsidRDefault="00602E62" w:rsidP="00892717">
      <w:pPr>
        <w:spacing w:after="0" w:line="240" w:lineRule="auto"/>
      </w:pPr>
      <w:r>
        <w:separator/>
      </w:r>
    </w:p>
  </w:footnote>
  <w:footnote w:type="continuationSeparator" w:id="0">
    <w:p w:rsidR="00602E62" w:rsidRDefault="00602E62" w:rsidP="00892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6E"/>
    <w:rsid w:val="0014794C"/>
    <w:rsid w:val="00254817"/>
    <w:rsid w:val="004D2D9B"/>
    <w:rsid w:val="00602E62"/>
    <w:rsid w:val="00892717"/>
    <w:rsid w:val="009202AC"/>
    <w:rsid w:val="00A33B6E"/>
    <w:rsid w:val="00CB2EAE"/>
    <w:rsid w:val="00E7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3356</Words>
  <Characters>1913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gan Burnet</dc:creator>
  <cp:lastModifiedBy>Meagan Burnet</cp:lastModifiedBy>
  <cp:revision>3</cp:revision>
  <dcterms:created xsi:type="dcterms:W3CDTF">2015-05-28T21:49:00Z</dcterms:created>
  <dcterms:modified xsi:type="dcterms:W3CDTF">2015-08-25T18:21:00Z</dcterms:modified>
</cp:coreProperties>
</file>